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94F" w:rsidRDefault="0084094F" w:rsidP="0084094F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8. Purposive sample per sit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2038"/>
        <w:gridCol w:w="1420"/>
        <w:gridCol w:w="1729"/>
      </w:tblGrid>
      <w:tr w:rsidR="008F3404" w:rsidRPr="005A05D7" w:rsidTr="008F3404"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84094F" w:rsidRPr="005A05D7" w:rsidRDefault="0084094F" w:rsidP="0084094F">
            <w:pPr>
              <w:rPr>
                <w:sz w:val="22"/>
                <w:szCs w:val="22"/>
              </w:rPr>
            </w:pPr>
            <w:r w:rsidRPr="005A05D7">
              <w:rPr>
                <w:b/>
                <w:sz w:val="22"/>
                <w:szCs w:val="22"/>
              </w:rPr>
              <w:t xml:space="preserve">Group 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84094F" w:rsidP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Vignette 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others (4)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2)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b/>
                <w:sz w:val="22"/>
                <w:szCs w:val="22"/>
              </w:rPr>
              <w:t xml:space="preserve">Discussion </w:t>
            </w:r>
            <w:r w:rsidRPr="005A05D7">
              <w:rPr>
                <w:sz w:val="22"/>
                <w:szCs w:val="22"/>
              </w:rPr>
              <w:t>(16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or Malaria (8)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athers (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e</w:t>
            </w:r>
            <w:bookmarkStart w:id="0" w:name="_GoBack"/>
            <w:bookmarkEnd w:id="0"/>
            <w:r w:rsidRPr="005A05D7">
              <w:rPr>
                <w:sz w:val="22"/>
                <w:szCs w:val="22"/>
              </w:rPr>
              <w:t>levant People (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ree Listing and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others (4)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2)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Sorting for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Vaccines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athers (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elevant People (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4FB1" w:rsidRPr="005A05D7" w:rsidRDefault="00614FB1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b/>
                <w:sz w:val="22"/>
                <w:szCs w:val="22"/>
              </w:rPr>
            </w:pPr>
            <w:r w:rsidRPr="005A05D7">
              <w:rPr>
                <w:b/>
                <w:sz w:val="22"/>
                <w:szCs w:val="22"/>
              </w:rPr>
              <w:t xml:space="preserve">In-depth 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614FB1" w:rsidP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Health 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District Level (2)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Doctor (1)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b/>
                <w:sz w:val="22"/>
                <w:szCs w:val="22"/>
              </w:rPr>
              <w:t xml:space="preserve">Interviews </w:t>
            </w:r>
            <w:r w:rsidRPr="005A05D7">
              <w:rPr>
                <w:sz w:val="22"/>
                <w:szCs w:val="22"/>
              </w:rPr>
              <w:t>(40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Administrators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Nurse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4)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acilities Level (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Hospital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H. Centre (1)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Health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Nurses (6)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Professionals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Others involved (3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12)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</w:tcPr>
          <w:p w:rsidR="0084094F" w:rsidRPr="005A05D7" w:rsidRDefault="005A05D7" w:rsidP="005A05D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m.H.</w:t>
            </w:r>
            <w:r w:rsidR="00614FB1" w:rsidRPr="005A05D7">
              <w:rPr>
                <w:sz w:val="22"/>
                <w:szCs w:val="22"/>
              </w:rPr>
              <w:t>Workers</w:t>
            </w:r>
            <w:proofErr w:type="spellEnd"/>
            <w:r>
              <w:rPr>
                <w:sz w:val="22"/>
                <w:szCs w:val="22"/>
              </w:rPr>
              <w:t xml:space="preserve"> (3)</w:t>
            </w:r>
            <w:r w:rsidR="00614FB1" w:rsidRPr="005A05D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ormal and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Teachers (4)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2)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614FB1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Informal leaders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84094F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84094F" w:rsidRPr="005A05D7" w:rsidRDefault="00614FB1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16)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Religious Leaders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4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Traditional / Political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Leaders (4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Traditional Healers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</w:tr>
      <w:tr w:rsidR="008F3404" w:rsidRPr="005A05D7" w:rsidTr="008F3404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Others (Identified 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e (1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</w:tr>
      <w:tr w:rsidR="008F3404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ieldwork) (2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31C8D" w:rsidRPr="005A05D7" w:rsidRDefault="00931C8D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emale (1)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</w:tr>
      <w:tr w:rsidR="008F3404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others (24)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aria model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3)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="005A05D7" w:rsidRPr="005A05D7">
              <w:rPr>
                <w:sz w:val="22"/>
                <w:szCs w:val="22"/>
              </w:rPr>
              <w:t xml:space="preserve"> (1)</w:t>
            </w:r>
          </w:p>
        </w:tc>
      </w:tr>
      <w:tr w:rsidR="008F3404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1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931C8D" w:rsidRPr="005A05D7" w:rsidRDefault="00931C8D" w:rsidP="00931C8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="005A05D7" w:rsidRPr="005A05D7">
              <w:rPr>
                <w:sz w:val="22"/>
                <w:szCs w:val="22"/>
              </w:rPr>
              <w:t xml:space="preserve"> (2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3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B86CB0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Pr="005A05D7">
              <w:rPr>
                <w:sz w:val="22"/>
                <w:szCs w:val="22"/>
              </w:rPr>
              <w:t xml:space="preserve"> (2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B86CB0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Pr="005A05D7">
              <w:rPr>
                <w:sz w:val="22"/>
                <w:szCs w:val="22"/>
              </w:rPr>
              <w:t xml:space="preserve"> (1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Vaccines model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3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B86CB0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Pr="005A05D7">
              <w:rPr>
                <w:sz w:val="22"/>
                <w:szCs w:val="22"/>
              </w:rPr>
              <w:t xml:space="preserve"> (2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(12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21071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B86CB0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Pr="005A05D7">
              <w:rPr>
                <w:sz w:val="22"/>
                <w:szCs w:val="22"/>
              </w:rPr>
              <w:t xml:space="preserve"> (1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21071D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3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 w:rsidP="00B86CB0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l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Pr="005A05D7">
              <w:rPr>
                <w:sz w:val="22"/>
                <w:szCs w:val="22"/>
              </w:rPr>
              <w:t xml:space="preserve"> (1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05D7" w:rsidRPr="005A05D7" w:rsidRDefault="005A05D7" w:rsidP="0021071D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05D7" w:rsidRPr="005A05D7" w:rsidRDefault="005A05D7" w:rsidP="00B86CB0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 xml:space="preserve">&gt; 25 </w:t>
            </w:r>
            <w:proofErr w:type="spellStart"/>
            <w:r w:rsidRPr="005A05D7">
              <w:rPr>
                <w:sz w:val="22"/>
                <w:szCs w:val="22"/>
              </w:rPr>
              <w:t>y.o</w:t>
            </w:r>
            <w:proofErr w:type="spellEnd"/>
            <w:r w:rsidRPr="005A05D7">
              <w:rPr>
                <w:sz w:val="22"/>
                <w:szCs w:val="22"/>
              </w:rPr>
              <w:t>.</w:t>
            </w:r>
            <w:r w:rsidRPr="005A05D7">
              <w:rPr>
                <w:sz w:val="22"/>
                <w:szCs w:val="22"/>
              </w:rPr>
              <w:t xml:space="preserve"> (2)</w:t>
            </w: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Fathers (12)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Malaria model (6)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3)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3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</w:tr>
      <w:tr w:rsidR="005A05D7" w:rsidRPr="005A05D7" w:rsidTr="005A05D7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Vaccine model (6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Urban (3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</w:tr>
      <w:tr w:rsidR="005A05D7" w:rsidRPr="005A05D7" w:rsidTr="005A05D7">
        <w:tc>
          <w:tcPr>
            <w:tcW w:w="1728" w:type="dxa"/>
            <w:tcBorders>
              <w:top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  <w:r w:rsidRPr="005A05D7">
              <w:rPr>
                <w:sz w:val="22"/>
                <w:szCs w:val="22"/>
              </w:rPr>
              <w:t>Rural (3)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:rsidR="005A05D7" w:rsidRPr="005A05D7" w:rsidRDefault="005A05D7">
            <w:pPr>
              <w:rPr>
                <w:sz w:val="22"/>
                <w:szCs w:val="22"/>
              </w:rPr>
            </w:pPr>
          </w:p>
        </w:tc>
      </w:tr>
    </w:tbl>
    <w:p w:rsidR="0084094F" w:rsidRDefault="0084094F">
      <w:pPr>
        <w:rPr>
          <w:rFonts w:ascii="Arial Narrow" w:hAnsi="Arial Narrow"/>
        </w:rPr>
      </w:pPr>
    </w:p>
    <w:sectPr w:rsidR="0084094F" w:rsidSect="007A36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667" w:rsidRDefault="006F0667">
      <w:r>
        <w:separator/>
      </w:r>
    </w:p>
  </w:endnote>
  <w:endnote w:type="continuationSeparator" w:id="0">
    <w:p w:rsidR="006F0667" w:rsidRDefault="006F0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667" w:rsidRDefault="006F0667">
      <w:r>
        <w:separator/>
      </w:r>
    </w:p>
  </w:footnote>
  <w:footnote w:type="continuationSeparator" w:id="0">
    <w:p w:rsidR="006F0667" w:rsidRDefault="006F06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C52FA"/>
    <w:multiLevelType w:val="hybridMultilevel"/>
    <w:tmpl w:val="8FE0F61E"/>
    <w:lvl w:ilvl="0" w:tplc="0C0A000B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C34901"/>
    <w:multiLevelType w:val="hybridMultilevel"/>
    <w:tmpl w:val="FEAEDCEE"/>
    <w:lvl w:ilvl="0" w:tplc="0C0A000B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E7778A"/>
    <w:multiLevelType w:val="hybridMultilevel"/>
    <w:tmpl w:val="43B4C5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71BB"/>
    <w:rsid w:val="000052E8"/>
    <w:rsid w:val="0001032B"/>
    <w:rsid w:val="00034710"/>
    <w:rsid w:val="000700BE"/>
    <w:rsid w:val="00094BB7"/>
    <w:rsid w:val="000F201B"/>
    <w:rsid w:val="000F5684"/>
    <w:rsid w:val="000F7489"/>
    <w:rsid w:val="001318A1"/>
    <w:rsid w:val="00173A30"/>
    <w:rsid w:val="00187B69"/>
    <w:rsid w:val="00192F21"/>
    <w:rsid w:val="00193909"/>
    <w:rsid w:val="001A7953"/>
    <w:rsid w:val="001B1409"/>
    <w:rsid w:val="001C4772"/>
    <w:rsid w:val="001E0D21"/>
    <w:rsid w:val="001E4DD6"/>
    <w:rsid w:val="00205EF0"/>
    <w:rsid w:val="002168D6"/>
    <w:rsid w:val="00221405"/>
    <w:rsid w:val="00223F52"/>
    <w:rsid w:val="002242C3"/>
    <w:rsid w:val="00224F4E"/>
    <w:rsid w:val="002325B7"/>
    <w:rsid w:val="0025356A"/>
    <w:rsid w:val="00273930"/>
    <w:rsid w:val="00292928"/>
    <w:rsid w:val="002C4F4E"/>
    <w:rsid w:val="002D4A23"/>
    <w:rsid w:val="002E0251"/>
    <w:rsid w:val="002E77AB"/>
    <w:rsid w:val="002F31E7"/>
    <w:rsid w:val="0030069B"/>
    <w:rsid w:val="00303FD3"/>
    <w:rsid w:val="00331292"/>
    <w:rsid w:val="0033279C"/>
    <w:rsid w:val="0034374F"/>
    <w:rsid w:val="00347164"/>
    <w:rsid w:val="0035166C"/>
    <w:rsid w:val="0035266E"/>
    <w:rsid w:val="00355410"/>
    <w:rsid w:val="00366671"/>
    <w:rsid w:val="00366D02"/>
    <w:rsid w:val="00373E4A"/>
    <w:rsid w:val="003C111B"/>
    <w:rsid w:val="003C1EEC"/>
    <w:rsid w:val="003D74A0"/>
    <w:rsid w:val="00423268"/>
    <w:rsid w:val="00431B42"/>
    <w:rsid w:val="00435B96"/>
    <w:rsid w:val="004444D3"/>
    <w:rsid w:val="00464F7D"/>
    <w:rsid w:val="0046626F"/>
    <w:rsid w:val="0046738C"/>
    <w:rsid w:val="004D2D77"/>
    <w:rsid w:val="004D5B8F"/>
    <w:rsid w:val="00517D08"/>
    <w:rsid w:val="005200EA"/>
    <w:rsid w:val="005409B0"/>
    <w:rsid w:val="0055559D"/>
    <w:rsid w:val="00557539"/>
    <w:rsid w:val="00584017"/>
    <w:rsid w:val="005957EE"/>
    <w:rsid w:val="005A05D7"/>
    <w:rsid w:val="005E31B2"/>
    <w:rsid w:val="00613B5B"/>
    <w:rsid w:val="00614FB1"/>
    <w:rsid w:val="0065050C"/>
    <w:rsid w:val="006533FC"/>
    <w:rsid w:val="00655EEC"/>
    <w:rsid w:val="006701A5"/>
    <w:rsid w:val="006A4681"/>
    <w:rsid w:val="006A6FC1"/>
    <w:rsid w:val="006F0667"/>
    <w:rsid w:val="006F57AB"/>
    <w:rsid w:val="007112E7"/>
    <w:rsid w:val="00723423"/>
    <w:rsid w:val="00724A86"/>
    <w:rsid w:val="007338FB"/>
    <w:rsid w:val="007467EB"/>
    <w:rsid w:val="007678EF"/>
    <w:rsid w:val="00767C4F"/>
    <w:rsid w:val="007715A5"/>
    <w:rsid w:val="007A368A"/>
    <w:rsid w:val="007A6ED9"/>
    <w:rsid w:val="007B50BD"/>
    <w:rsid w:val="007C637D"/>
    <w:rsid w:val="007D3117"/>
    <w:rsid w:val="007D59FB"/>
    <w:rsid w:val="007E1018"/>
    <w:rsid w:val="007E1F51"/>
    <w:rsid w:val="007E532F"/>
    <w:rsid w:val="007E5402"/>
    <w:rsid w:val="007F5C18"/>
    <w:rsid w:val="008109FF"/>
    <w:rsid w:val="0081331E"/>
    <w:rsid w:val="00831346"/>
    <w:rsid w:val="00831F99"/>
    <w:rsid w:val="0084094F"/>
    <w:rsid w:val="00850BAC"/>
    <w:rsid w:val="00857B05"/>
    <w:rsid w:val="0086522F"/>
    <w:rsid w:val="00871BD7"/>
    <w:rsid w:val="00875692"/>
    <w:rsid w:val="00881C2E"/>
    <w:rsid w:val="008830B1"/>
    <w:rsid w:val="00883CF3"/>
    <w:rsid w:val="00892FAB"/>
    <w:rsid w:val="008A4D94"/>
    <w:rsid w:val="008C6218"/>
    <w:rsid w:val="008D076A"/>
    <w:rsid w:val="008D278D"/>
    <w:rsid w:val="008D5D57"/>
    <w:rsid w:val="008F3404"/>
    <w:rsid w:val="00901F83"/>
    <w:rsid w:val="00904556"/>
    <w:rsid w:val="00931C8D"/>
    <w:rsid w:val="00935386"/>
    <w:rsid w:val="0096768E"/>
    <w:rsid w:val="00967F8F"/>
    <w:rsid w:val="0098544B"/>
    <w:rsid w:val="00986467"/>
    <w:rsid w:val="00987CCE"/>
    <w:rsid w:val="009B0015"/>
    <w:rsid w:val="009C2EE9"/>
    <w:rsid w:val="009D27F3"/>
    <w:rsid w:val="009D45B0"/>
    <w:rsid w:val="009F69BE"/>
    <w:rsid w:val="00A02394"/>
    <w:rsid w:val="00A04C46"/>
    <w:rsid w:val="00A26B82"/>
    <w:rsid w:val="00A36E8A"/>
    <w:rsid w:val="00A579C2"/>
    <w:rsid w:val="00A70AA4"/>
    <w:rsid w:val="00A71A09"/>
    <w:rsid w:val="00A76F5D"/>
    <w:rsid w:val="00A84E8D"/>
    <w:rsid w:val="00AA5CAA"/>
    <w:rsid w:val="00AB2353"/>
    <w:rsid w:val="00AB356F"/>
    <w:rsid w:val="00AC4FF5"/>
    <w:rsid w:val="00AE06AD"/>
    <w:rsid w:val="00AE3178"/>
    <w:rsid w:val="00AF25DF"/>
    <w:rsid w:val="00B07709"/>
    <w:rsid w:val="00B139E3"/>
    <w:rsid w:val="00B259FA"/>
    <w:rsid w:val="00B316C0"/>
    <w:rsid w:val="00B43304"/>
    <w:rsid w:val="00B60B43"/>
    <w:rsid w:val="00B82C10"/>
    <w:rsid w:val="00BA07B7"/>
    <w:rsid w:val="00BB5C72"/>
    <w:rsid w:val="00BC0E9C"/>
    <w:rsid w:val="00BC75AC"/>
    <w:rsid w:val="00C0132C"/>
    <w:rsid w:val="00C1047B"/>
    <w:rsid w:val="00C31043"/>
    <w:rsid w:val="00C3323E"/>
    <w:rsid w:val="00C36B34"/>
    <w:rsid w:val="00C53029"/>
    <w:rsid w:val="00C53E76"/>
    <w:rsid w:val="00C74436"/>
    <w:rsid w:val="00C82FA1"/>
    <w:rsid w:val="00C93A54"/>
    <w:rsid w:val="00C9698A"/>
    <w:rsid w:val="00CB6F01"/>
    <w:rsid w:val="00CB7088"/>
    <w:rsid w:val="00CC0F61"/>
    <w:rsid w:val="00CD79A5"/>
    <w:rsid w:val="00CE3659"/>
    <w:rsid w:val="00D1169C"/>
    <w:rsid w:val="00D15B65"/>
    <w:rsid w:val="00D17EF6"/>
    <w:rsid w:val="00D26080"/>
    <w:rsid w:val="00D362AE"/>
    <w:rsid w:val="00D40CDB"/>
    <w:rsid w:val="00D4639E"/>
    <w:rsid w:val="00D5712C"/>
    <w:rsid w:val="00D62A01"/>
    <w:rsid w:val="00D63641"/>
    <w:rsid w:val="00D641D8"/>
    <w:rsid w:val="00D64EFD"/>
    <w:rsid w:val="00D95C01"/>
    <w:rsid w:val="00DA2024"/>
    <w:rsid w:val="00DB65E9"/>
    <w:rsid w:val="00DD00B6"/>
    <w:rsid w:val="00DD0B14"/>
    <w:rsid w:val="00DF358A"/>
    <w:rsid w:val="00E0505E"/>
    <w:rsid w:val="00E1600F"/>
    <w:rsid w:val="00E2306A"/>
    <w:rsid w:val="00E66170"/>
    <w:rsid w:val="00E75147"/>
    <w:rsid w:val="00E9146C"/>
    <w:rsid w:val="00E970A5"/>
    <w:rsid w:val="00E972D4"/>
    <w:rsid w:val="00EB44FF"/>
    <w:rsid w:val="00EC7833"/>
    <w:rsid w:val="00EE0DF3"/>
    <w:rsid w:val="00EE7652"/>
    <w:rsid w:val="00F0406F"/>
    <w:rsid w:val="00F21C3F"/>
    <w:rsid w:val="00F367F1"/>
    <w:rsid w:val="00F46D27"/>
    <w:rsid w:val="00F66853"/>
    <w:rsid w:val="00F904A6"/>
    <w:rsid w:val="00F92BE2"/>
    <w:rsid w:val="00FB1E52"/>
    <w:rsid w:val="00FC5535"/>
    <w:rsid w:val="00FC71BB"/>
    <w:rsid w:val="00FD60DA"/>
    <w:rsid w:val="00FE02EC"/>
    <w:rsid w:val="00FE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68A"/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CB70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semiHidden/>
    <w:locked/>
    <w:rPr>
      <w:rFonts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rsid w:val="00CB708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semiHidden/>
    <w:locked/>
    <w:rPr>
      <w:rFonts w:cs="Times New Roman"/>
      <w:sz w:val="24"/>
      <w:szCs w:val="24"/>
      <w:lang w:val="en-GB"/>
    </w:rPr>
  </w:style>
  <w:style w:type="character" w:styleId="Nmerodepgina">
    <w:name w:val="page number"/>
    <w:uiPriority w:val="99"/>
    <w:rsid w:val="00CB7088"/>
    <w:rPr>
      <w:rFonts w:cs="Times New Roman"/>
    </w:rPr>
  </w:style>
  <w:style w:type="table" w:styleId="Tablaconcuadrcula">
    <w:name w:val="Table Grid"/>
    <w:basedOn w:val="Tablanormal"/>
    <w:uiPriority w:val="99"/>
    <w:rsid w:val="00CB7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rsid w:val="003C111B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3C111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locked/>
    <w:rsid w:val="003C111B"/>
    <w:rPr>
      <w:rFonts w:cs="Times New Roman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3C111B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locked/>
    <w:rsid w:val="003C111B"/>
    <w:rPr>
      <w:rFonts w:cs="Times New Roman"/>
      <w:b/>
      <w:bCs/>
      <w:lang w:val="en-GB" w:eastAsia="es-ES"/>
    </w:rPr>
  </w:style>
  <w:style w:type="paragraph" w:styleId="Textodeglobo">
    <w:name w:val="Balloon Text"/>
    <w:basedOn w:val="Normal"/>
    <w:link w:val="TextodegloboCar"/>
    <w:uiPriority w:val="99"/>
    <w:rsid w:val="003C111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locked/>
    <w:rsid w:val="003C111B"/>
    <w:rPr>
      <w:rFonts w:ascii="Tahoma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ample of collection events per site</vt:lpstr>
    </vt:vector>
  </TitlesOfParts>
  <Company>CSC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of collection events per site</dc:title>
  <dc:subject/>
  <dc:creator>Arantza Meñaca</dc:creator>
  <cp:keywords/>
  <dc:description/>
  <cp:lastModifiedBy>Asus</cp:lastModifiedBy>
  <cp:revision>7</cp:revision>
  <dcterms:created xsi:type="dcterms:W3CDTF">2012-01-17T18:43:00Z</dcterms:created>
  <dcterms:modified xsi:type="dcterms:W3CDTF">2014-09-16T17:51:00Z</dcterms:modified>
</cp:coreProperties>
</file>